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CA123" w14:textId="587F5889" w:rsidR="002C0E2B" w:rsidRPr="0033730D" w:rsidRDefault="00123DD2">
      <w:pPr>
        <w:rPr>
          <w:rFonts w:ascii="Arial" w:eastAsia="Arial" w:hAnsi="Arial" w:cs="Arial"/>
          <w:kern w:val="3"/>
          <w:sz w:val="24"/>
          <w:szCs w:val="24"/>
          <w:lang w:val="en-CA"/>
        </w:rPr>
      </w:pPr>
      <w:r>
        <w:rPr>
          <w:rFonts w:ascii="Arial" w:eastAsia="Arial" w:hAnsi="Arial" w:cs="Arial"/>
          <w:kern w:val="3"/>
          <w:sz w:val="24"/>
          <w:szCs w:val="24"/>
          <w:lang w:val="en-CA"/>
        </w:rPr>
        <w:t>Supporting Information</w:t>
      </w:r>
      <w:bookmarkStart w:id="0" w:name="_GoBack"/>
      <w:bookmarkEnd w:id="0"/>
      <w:r w:rsidR="0033730D" w:rsidRPr="0033730D">
        <w:rPr>
          <w:rFonts w:ascii="Arial" w:eastAsia="Arial" w:hAnsi="Arial" w:cs="Arial"/>
          <w:kern w:val="3"/>
          <w:sz w:val="24"/>
          <w:szCs w:val="24"/>
          <w:lang w:val="en-CA"/>
        </w:rPr>
        <w:t xml:space="preserve"> </w:t>
      </w:r>
      <w:r w:rsidR="0033730D">
        <w:rPr>
          <w:rFonts w:ascii="Arial" w:eastAsia="Arial" w:hAnsi="Arial" w:cs="Arial"/>
          <w:kern w:val="3"/>
          <w:sz w:val="24"/>
          <w:szCs w:val="24"/>
          <w:lang w:val="en-CA"/>
        </w:rPr>
        <w:t>I</w:t>
      </w:r>
      <w:r w:rsidR="0033730D" w:rsidRPr="0033730D">
        <w:rPr>
          <w:rFonts w:ascii="Arial" w:eastAsia="Arial" w:hAnsi="Arial" w:cs="Arial"/>
          <w:kern w:val="3"/>
          <w:sz w:val="24"/>
          <w:szCs w:val="24"/>
          <w:lang w:val="en-CA"/>
        </w:rPr>
        <w:t>: Search Strategy (PubMed)</w:t>
      </w:r>
    </w:p>
    <w:p w14:paraId="4C4E9853" w14:textId="77777777" w:rsidR="0033730D" w:rsidRDefault="003373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5313"/>
        <w:gridCol w:w="3060"/>
      </w:tblGrid>
      <w:tr w:rsidR="0033730D" w14:paraId="48AD6A06" w14:textId="77777777" w:rsidTr="00DC7C13">
        <w:tc>
          <w:tcPr>
            <w:tcW w:w="977" w:type="dxa"/>
          </w:tcPr>
          <w:p w14:paraId="7E369578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 xml:space="preserve">Search </w:t>
            </w:r>
          </w:p>
        </w:tc>
        <w:tc>
          <w:tcPr>
            <w:tcW w:w="5313" w:type="dxa"/>
          </w:tcPr>
          <w:p w14:paraId="0F111D53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 xml:space="preserve">Query </w:t>
            </w:r>
          </w:p>
        </w:tc>
        <w:tc>
          <w:tcPr>
            <w:tcW w:w="3060" w:type="dxa"/>
          </w:tcPr>
          <w:p w14:paraId="1E9EAF07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Hits</w:t>
            </w:r>
          </w:p>
        </w:tc>
      </w:tr>
      <w:tr w:rsidR="0033730D" w14:paraId="003E5F11" w14:textId="77777777" w:rsidTr="00DC7C13">
        <w:tc>
          <w:tcPr>
            <w:tcW w:w="977" w:type="dxa"/>
          </w:tcPr>
          <w:p w14:paraId="3FC930C9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5313" w:type="dxa"/>
          </w:tcPr>
          <w:p w14:paraId="2461693C" w14:textId="77777777" w:rsidR="0033730D" w:rsidRPr="003F08A0" w:rsidRDefault="0033730D" w:rsidP="00DC7C1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3071E">
              <w:rPr>
                <w:rFonts w:ascii="Arial" w:eastAsia="Arial" w:hAnsi="Arial" w:cs="Arial"/>
                <w:b/>
                <w:sz w:val="24"/>
                <w:szCs w:val="24"/>
              </w:rPr>
              <w:t>All fields: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C20727">
              <w:rPr>
                <w:rFonts w:ascii="Arial" w:eastAsia="Arial" w:hAnsi="Arial" w:cs="Arial"/>
                <w:sz w:val="24"/>
                <w:szCs w:val="24"/>
              </w:rPr>
              <w:t xml:space="preserve">Health extension worker OR Health extension workers OR HEWs OR Primary healthcare workers OR Primary health care workers OR "Community Health Workers"[Mesh] OR Health extension Program OR HEP OR Community Health Program OR Community Health Worker OR CHWs OR Community Health Agent OR Lay Health Worker* OR Community Health Educator OR Community health promoter OR </w:t>
            </w:r>
            <w:proofErr w:type="spellStart"/>
            <w:r w:rsidRPr="00C20727">
              <w:rPr>
                <w:rFonts w:ascii="Arial" w:eastAsia="Arial" w:hAnsi="Arial" w:cs="Arial"/>
                <w:sz w:val="24"/>
                <w:szCs w:val="24"/>
              </w:rPr>
              <w:t>Volunt</w:t>
            </w:r>
            <w:proofErr w:type="spellEnd"/>
            <w:r w:rsidRPr="00C20727">
              <w:rPr>
                <w:rFonts w:ascii="Arial" w:eastAsia="Arial" w:hAnsi="Arial" w:cs="Arial"/>
                <w:sz w:val="24"/>
                <w:szCs w:val="24"/>
              </w:rPr>
              <w:t>* Health Workers OR frontline health workers OR "Community Health Workers"[Mesh]</w:t>
            </w:r>
          </w:p>
        </w:tc>
        <w:tc>
          <w:tcPr>
            <w:tcW w:w="3060" w:type="dxa"/>
          </w:tcPr>
          <w:p w14:paraId="04A55FE7" w14:textId="77777777" w:rsidR="0002268B" w:rsidRPr="000A384C" w:rsidRDefault="0002268B" w:rsidP="0002268B">
            <w:pPr>
              <w:autoSpaceDE w:val="0"/>
              <w:adjustRightInd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865,036</w:t>
            </w:r>
          </w:p>
          <w:p w14:paraId="480EF0F2" w14:textId="71194C65" w:rsidR="0033730D" w:rsidRPr="003F08A0" w:rsidRDefault="0033730D" w:rsidP="0002268B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3730D" w14:paraId="1264ADAD" w14:textId="77777777" w:rsidTr="00DC7C13">
        <w:tc>
          <w:tcPr>
            <w:tcW w:w="977" w:type="dxa"/>
          </w:tcPr>
          <w:p w14:paraId="73D1B8E8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5313" w:type="dxa"/>
          </w:tcPr>
          <w:p w14:paraId="4FAFA327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63071E">
              <w:rPr>
                <w:rFonts w:ascii="Arial" w:eastAsia="Arial" w:hAnsi="Arial" w:cs="Arial"/>
                <w:b/>
                <w:sz w:val="24"/>
                <w:szCs w:val="24"/>
              </w:rPr>
              <w:t>All fields: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Performance OR Work Performance OR Performance evaluation OR Performance indicator* OR Performance measure* OR Evaluation OR measure* OR indicator* OR effective* OR Efficiency OR Impact OR "Program Evaluation"[Mesh]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Efficien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>* OR Key Performance I</w:t>
            </w:r>
            <w:r>
              <w:rPr>
                <w:rFonts w:ascii="Arial" w:eastAsia="Arial" w:hAnsi="Arial" w:cs="Arial"/>
                <w:sz w:val="24"/>
                <w:szCs w:val="24"/>
              </w:rPr>
              <w:t>ndicator OR KPI OR (Productivity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>) AND (Performance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Work Performance OR Performance evaluation OR Performance indicator* OR Performance measure* OR Evaluation OR measure* OR indicator* OR effective* OR Efficiency OR Impact OR "Program Evaluation"[Mesh]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Efficien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>* OR Key Performance Indicator OR KPI OR Pro</w:t>
            </w:r>
            <w:r>
              <w:rPr>
                <w:rFonts w:ascii="Arial" w:eastAsia="Arial" w:hAnsi="Arial" w:cs="Arial"/>
                <w:sz w:val="24"/>
                <w:szCs w:val="24"/>
              </w:rPr>
              <w:t>ductivity</w:t>
            </w:r>
          </w:p>
        </w:tc>
        <w:tc>
          <w:tcPr>
            <w:tcW w:w="3060" w:type="dxa"/>
          </w:tcPr>
          <w:p w14:paraId="2012F599" w14:textId="5CD65049" w:rsidR="0033730D" w:rsidRPr="003F08A0" w:rsidRDefault="0002268B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,397,898</w:t>
            </w:r>
          </w:p>
        </w:tc>
      </w:tr>
      <w:tr w:rsidR="0033730D" w14:paraId="16A58364" w14:textId="77777777" w:rsidTr="00DC7C13">
        <w:tc>
          <w:tcPr>
            <w:tcW w:w="977" w:type="dxa"/>
          </w:tcPr>
          <w:p w14:paraId="3B677713" w14:textId="77777777" w:rsidR="0033730D" w:rsidRPr="003F08A0" w:rsidRDefault="0033730D" w:rsidP="00DC7C13">
            <w:pPr>
              <w:autoSpaceDE w:val="0"/>
              <w:adjustRightInd w:val="0"/>
              <w:rPr>
                <w:sz w:val="24"/>
                <w:szCs w:val="24"/>
              </w:rPr>
            </w:pPr>
            <w:r w:rsidRPr="00012A80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5313" w:type="dxa"/>
          </w:tcPr>
          <w:p w14:paraId="0B4FFAB5" w14:textId="77777777" w:rsidR="0033730D" w:rsidRPr="00D623E8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63071E">
              <w:rPr>
                <w:rFonts w:ascii="Arial" w:eastAsia="Arial" w:hAnsi="Arial" w:cs="Arial"/>
                <w:b/>
                <w:sz w:val="24"/>
                <w:szCs w:val="24"/>
              </w:rPr>
              <w:t>All fields: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Ethiopia OR "Ethiopia"[Mesh] OR Tigray OR Afar OR Amhara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Oromi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* OR Somali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Benshangul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Benishangul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South nation nationalities and peoples Region OR SNNPR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Gambell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Gambel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Harari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Diredaw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Dire-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Daw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Dire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Daw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Addis Ababa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Sidama</w:t>
            </w:r>
            <w:proofErr w:type="spellEnd"/>
          </w:p>
          <w:p w14:paraId="1651AD53" w14:textId="77777777" w:rsidR="0033730D" w:rsidRPr="00D623E8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9719E26" w14:textId="5A834E09" w:rsidR="00427BAD" w:rsidRPr="00427BAD" w:rsidRDefault="0002268B" w:rsidP="00427BAD">
            <w:pPr>
              <w:autoSpaceDE w:val="0"/>
              <w:adjustRightInd w:val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45,614</w:t>
            </w:r>
          </w:p>
          <w:p w14:paraId="56730C23" w14:textId="66CCBE8A" w:rsidR="0033730D" w:rsidRPr="00D623E8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3730D" w14:paraId="78742BAF" w14:textId="77777777" w:rsidTr="00DC7C13">
        <w:tc>
          <w:tcPr>
            <w:tcW w:w="977" w:type="dxa"/>
          </w:tcPr>
          <w:p w14:paraId="66AE63A6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5313" w:type="dxa"/>
          </w:tcPr>
          <w:p w14:paraId="4B31CCB8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1 AND 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AND 3</w:t>
            </w:r>
          </w:p>
        </w:tc>
        <w:tc>
          <w:tcPr>
            <w:tcW w:w="3060" w:type="dxa"/>
          </w:tcPr>
          <w:p w14:paraId="50877A85" w14:textId="760CF3DD" w:rsidR="0002268B" w:rsidRPr="0002268B" w:rsidRDefault="0002268B" w:rsidP="00DC7C13">
            <w:pPr>
              <w:autoSpaceDE w:val="0"/>
              <w:adjustRightInd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,648</w:t>
            </w:r>
          </w:p>
        </w:tc>
      </w:tr>
      <w:tr w:rsidR="0033730D" w14:paraId="55A89DB3" w14:textId="77777777" w:rsidTr="00DC7C13">
        <w:tc>
          <w:tcPr>
            <w:tcW w:w="977" w:type="dxa"/>
          </w:tcPr>
          <w:p w14:paraId="1BBCE3F2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5313" w:type="dxa"/>
          </w:tcPr>
          <w:p w14:paraId="388168B2" w14:textId="77777777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976A9A">
              <w:rPr>
                <w:rFonts w:ascii="Arial" w:eastAsia="Arial" w:hAnsi="Arial" w:cs="Arial"/>
                <w:sz w:val="24"/>
                <w:szCs w:val="24"/>
              </w:rPr>
              <w:t>Filters applied: Humans, Eng</w:t>
            </w:r>
            <w:r>
              <w:rPr>
                <w:rFonts w:ascii="Arial" w:eastAsia="Arial" w:hAnsi="Arial" w:cs="Arial"/>
                <w:sz w:val="24"/>
                <w:szCs w:val="24"/>
              </w:rPr>
              <w:t>lish,</w:t>
            </w:r>
          </w:p>
        </w:tc>
        <w:tc>
          <w:tcPr>
            <w:tcW w:w="3060" w:type="dxa"/>
          </w:tcPr>
          <w:p w14:paraId="579A4DD4" w14:textId="5B8D92EE" w:rsidR="0002268B" w:rsidRPr="0002268B" w:rsidRDefault="0002268B" w:rsidP="00DC7C13">
            <w:pPr>
              <w:autoSpaceDE w:val="0"/>
              <w:adjustRightInd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,375</w:t>
            </w:r>
          </w:p>
        </w:tc>
      </w:tr>
      <w:tr w:rsidR="0033730D" w14:paraId="3C29BA4C" w14:textId="77777777" w:rsidTr="00DC7C13">
        <w:tc>
          <w:tcPr>
            <w:tcW w:w="9350" w:type="dxa"/>
            <w:gridSpan w:val="3"/>
          </w:tcPr>
          <w:p w14:paraId="40B6B425" w14:textId="25CD4EAE"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Search date: </w:t>
            </w:r>
            <w:r w:rsidR="0002268B">
              <w:rPr>
                <w:rFonts w:ascii="Arial" w:eastAsia="Arial" w:hAnsi="Arial" w:cs="Arial"/>
                <w:sz w:val="24"/>
                <w:szCs w:val="24"/>
              </w:rPr>
              <w:t>3</w:t>
            </w:r>
            <w:r>
              <w:rPr>
                <w:rFonts w:ascii="Arial" w:eastAsia="Arial" w:hAnsi="Arial" w:cs="Arial"/>
                <w:sz w:val="24"/>
                <w:szCs w:val="24"/>
              </w:rPr>
              <w:t>1/0</w:t>
            </w:r>
            <w:r w:rsidR="0002268B">
              <w:rPr>
                <w:rFonts w:ascii="Arial" w:eastAsia="Arial" w:hAnsi="Arial" w:cs="Arial"/>
                <w:sz w:val="24"/>
                <w:szCs w:val="24"/>
              </w:rPr>
              <w:t>7</w:t>
            </w:r>
            <w:r>
              <w:rPr>
                <w:rFonts w:ascii="Arial" w:eastAsia="Arial" w:hAnsi="Arial" w:cs="Arial"/>
                <w:sz w:val="24"/>
                <w:szCs w:val="24"/>
              </w:rPr>
              <w:t>/202</w:t>
            </w:r>
            <w:r w:rsidR="0002268B"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</w:tr>
    </w:tbl>
    <w:p w14:paraId="27DCBAB2" w14:textId="77777777" w:rsidR="0033730D" w:rsidRDefault="0033730D"/>
    <w:sectPr w:rsidR="00337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30D"/>
    <w:rsid w:val="0002268B"/>
    <w:rsid w:val="000632E0"/>
    <w:rsid w:val="00123DD2"/>
    <w:rsid w:val="001D498D"/>
    <w:rsid w:val="002C0E2B"/>
    <w:rsid w:val="002F3934"/>
    <w:rsid w:val="0033730D"/>
    <w:rsid w:val="003C2892"/>
    <w:rsid w:val="00427BAD"/>
    <w:rsid w:val="006C5419"/>
    <w:rsid w:val="00AF6E45"/>
    <w:rsid w:val="00C52B50"/>
    <w:rsid w:val="00D5291F"/>
    <w:rsid w:val="00E96CBA"/>
    <w:rsid w:val="00EB17E3"/>
    <w:rsid w:val="00F6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E75F"/>
  <w15:docId w15:val="{A412D7E5-579A-4ADF-AED7-2C2B9242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B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30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7BA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27BA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5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ss Eba</dc:creator>
  <cp:lastModifiedBy>Kass Eba</cp:lastModifiedBy>
  <cp:revision>3</cp:revision>
  <dcterms:created xsi:type="dcterms:W3CDTF">2026-04-01T11:57:00Z</dcterms:created>
  <dcterms:modified xsi:type="dcterms:W3CDTF">2026-07-0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e0ceb-721e-4657-957b-6e32055986df</vt:lpwstr>
  </property>
</Properties>
</file>